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F2C" w:rsidRPr="00213962" w:rsidRDefault="001B1F2C" w:rsidP="001B1F2C">
      <w:bookmarkStart w:id="0" w:name="_GoBack"/>
      <w:r>
        <w:rPr>
          <w:b/>
        </w:rPr>
        <w:t xml:space="preserve">Table S3 </w:t>
      </w:r>
      <w:r>
        <w:t>Two hundred and forty two putatively identified polar metabolites ranked according to their abundance in whole fly. All metabolites were within ±1.5 ppm of the exact mass of the metabolite in the database.</w:t>
      </w:r>
      <w:bookmarkEnd w:id="0"/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433"/>
        <w:gridCol w:w="1276"/>
        <w:gridCol w:w="3913"/>
        <w:gridCol w:w="679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p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CG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UT</w:t>
            </w: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6.07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Proline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6.07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His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2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.054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1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.07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.054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a al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.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.06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m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1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6.05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thionine 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lfoxid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.08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a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1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1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4.07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oline phosphate+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1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2.1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-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2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1BA5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2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2.1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Leucine/isoleuc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3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5.08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-L-kynure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DBD2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4BD2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7BF0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.08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.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4.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4.09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acetylhist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6.04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-Hydroxykynuren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8B4A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9.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ynure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2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.0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Threo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06.04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Ser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6.08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2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6.02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ur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6B78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8.07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nosine 2'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1B69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.07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butyr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.06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Asparag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4B96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2.0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ole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boxylic acid (Isomer 4,6-Dihydroxyquinoline)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9.08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0.05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.07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butyr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9.03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3.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l 3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9.1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ros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.08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.039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5.09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Tryptopha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0.09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uanidino 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tanal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2B87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2BA5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B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E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9B68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8.10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ch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6.06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ylphosphorylethanolam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0.09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-Methylhis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2.0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-Phosphoethanol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.08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CB95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8.1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38.09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.984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or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0.22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-Keto-deca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8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.1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0BD2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2BE1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1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8.13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pion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5.16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yl-Acetyl-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5B96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D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9BF0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.05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nth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8.32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-Hexa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EB95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8.09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2.30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hexadecadi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0.34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FA] O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mito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R-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9BC3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7.12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-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8.09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'-Methylthioade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BBB4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FBA5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.0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-Methylxanth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CB4A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.08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EBD1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4.1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D+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DB68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0BE1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6.35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Z-Octadecen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8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7BD2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.1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-Lactoyl-5,6,7,8-tetrahydr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2.08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Tyr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2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4.07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nthommat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0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ose 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8B68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4.05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B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.05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Formyl-L-glutam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8B77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0BD2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0.1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mer 6-Lactoyl-5,6,7,8-tetrahydr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30.08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yl 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.03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otin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7BE1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4.34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nolen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ABF0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0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ose 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7.04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poxanth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0B96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4.27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-5, 8-tetradecadien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7.08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mylkynure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E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3B78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EB59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DB95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1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s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2.3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tradec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0B96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6BF0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7B68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9.05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sine 2'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6.2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tononaoylcarn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0.11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tothen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4.06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MP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9B68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D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BBA4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.07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butyr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2.07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adip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7BF0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.05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idazole-4-acetaldehyd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2BD2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6.28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-cis-5-tetra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7B69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9.05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(-)-Allanto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2BC3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6.4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achid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EB77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8BD2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8.17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acetylsperm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8BD2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6BE1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0B96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DBE1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FBB4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6.1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Dehydroxy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BBA4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4.04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Aspart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3.02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sitol cyclic 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9B96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DB86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2.1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'-O-Methylade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8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CB95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DBB3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50.07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ylade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1BD2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BB86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8BE1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1.03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ose 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1B87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4B87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8.1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oxyguanos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9.0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glutam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BBF0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AB68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7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8.37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ar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8BE1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1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2.06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hydroxanth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1.0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5-Methyl-L-glut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DB68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6.07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hydrosepiapterin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3.0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sitol cyclic 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DBB3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9BB4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0BA5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5.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idine 2'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7BD2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FB86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5BB4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4.1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methyl 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5BD2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.09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Ornith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7B68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.09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boxyeth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g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butyr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8B87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7BF0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3.04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anth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EB68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7B96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.05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soxanthopterin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3.15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methyl-L-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.06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anidoacet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3BB4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.15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uc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1B96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5BA5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1BC3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0.0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-Aminomethyl-7-carbagu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5.1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ornith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3BF0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5.07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8BB4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2.32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pha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nolen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.15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uc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1BA5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5B4A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1BD2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4BD2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.08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-Amino-4-hydroxy-6-hydroxymethyl-7,8-</w:t>
            </w: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ihydropter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9B1D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47.06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P-ethanol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EB86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3.12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l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1BE1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B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5.09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yl-dopa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0BB4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8B87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DB4A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7.14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boflav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4.0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idine mono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7B4A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E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.13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L-2-Aminooctano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1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5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4.08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valine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8BD2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FBE1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FBC2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9.09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mma-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m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D-al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9B4A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3B78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EB3B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1B78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.09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boxyeth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g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butyr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6B69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0.04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yroglutam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5.1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thiobiot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DB59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EB77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0.05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-Glucosamine 6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AB77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CBA4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6.1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trul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AB59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DB77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0BC3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4.08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sepiapterin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2.06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Acetyl-D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alactosamine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6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0B96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0B5A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7.0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thion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cyste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3BE1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8.11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-Methylgua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3.08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cto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CBA4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5B96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BB95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2BA5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ABE1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4BA5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0B78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6BC3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4.3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-9-hexa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1B96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4.08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nylsuccin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8B2C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.03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acil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2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DB77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BBD2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5.1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5-(L-1-Carboxyethyl)-L-ornith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ABB4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0B69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.08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Acetyl-L-his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F0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68.1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amin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BF0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4B87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EB68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.05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otinamid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BF0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4.09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BF0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CBB3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5.06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otinamide D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bonucleotid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BF0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.03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cotinic  acid isomer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EB59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1BE1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.06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paragine isomer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BE1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1B87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9B96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4BE1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DBD2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8.05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,8-Dihydroxyade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BE1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9.16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uctoselys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BD2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FB78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0B78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EB95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0.1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mocitrul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EB59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4.27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dec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BC3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2B78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5BC3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.15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uc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pr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BC3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7B68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1.0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5-Methyl-L-glut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7BD2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2BB4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5BF0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EB59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7.05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idazole-4-acet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AB96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2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1BB4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.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-Amino-4-hydroxy-6-hydroxymethyl-7,8-dihydropter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C3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9B3B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0B69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8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.06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BBB4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9BD2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.05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BB4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FB68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.06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(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boxymeth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-D-al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B4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0B87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7B3B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6B69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70.29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ns-2-Tetra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1.11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putresc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DBA4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7.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,3-Dimethyluric acid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BBA4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6.16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rmid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0BA5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6.07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2-Methylgu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8B96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1BE1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E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7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9.12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Alpha-acetylly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C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6BA5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0B78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22.09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enylethylam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0B96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6.07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2-Methylgu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B86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9B3B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C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9.1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moargi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BB86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BB59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AB77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9B3B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9.05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ocan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.0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idinal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9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1B96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4B87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AB68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AB86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7B78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8BB4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CBE1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8.14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butyr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1B96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CBA4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8B77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DB59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ABC3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0.12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osylmethio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3.07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ocystathio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B87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DB59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7.05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glycerol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FB87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BBA4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D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CB59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2.05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u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1B78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9B3B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8.30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-Hydroxymyrist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4.11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ccinyladenos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B69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6.09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-Phenyl-1,3-propanediyl 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ocarbamate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6B4A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3B5A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6.1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4-Acetylcy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BB59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9B1D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4.35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ptadecano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B59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2.35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-Hydroxy-9Z-octa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9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9BD2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3.09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lyl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-glyc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9BB4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8B1D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8BE1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DB95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CBD2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8.0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mocysteinesulfinic</w:t>
            </w:r>
            <w:proofErr w:type="spellEnd"/>
            <w:r w:rsidRPr="0021396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4.08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xysepiapterin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4B87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46.09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4-Guanidinobutano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6B59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8B96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D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0B78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8.12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-Methylchol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1B78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D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6B78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E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65.1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1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Thi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91.04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Sedoheptulose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13.15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Oxidized glutathio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D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8B87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6B96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AB68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89.107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6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putresc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D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5BD2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3B96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9B3B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EB68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FBA5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1B96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36.06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Adenine isomer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DB4A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EB86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9B59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6.1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7,8-Dihydrone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B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0.13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L-2-Aminooctano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4.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,6-Diamino-4-hydroxy-5-N-methylformamidopyrim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6B4A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99.32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Z,7E,22E)-(1S,3R)-9,10-seco-5,7,10(19),22-cholestatetraene-1,3-diol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0B78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2B87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6.04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2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ydromethyldeoxyhydropteri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CB95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5.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-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6B3B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FB69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1.1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1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iaminopimelic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B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7B78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9.15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7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trimethyllys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B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6.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-Amino-4-hydroxy-6-hydroxymethyl-7,8-dihydropter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C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6B59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DB68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8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91.12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Argininosuccin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88.21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Oct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B3B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55.15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40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ecarboxy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-adenosylmethio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3.09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-D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Ribosylpur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1.05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9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-Ureido-4-imidazole carboxyl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5.08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1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phosphoargi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4.08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Oxoargi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7B4A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6B59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0.08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exosam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1B3C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6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4.2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9-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BBC3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6B4A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37.1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S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aminomethyldihydrolipoamid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CBE1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96.31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9,12-Hexadecadi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4BD2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9.1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3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omoargi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C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02.2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on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CBE1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3.05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7-Methyluric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1.00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5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-Glyceraldehyde 3-phosphat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7B2C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4.05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2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Quinaldic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3BC3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5.07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Acetylasparag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3BA5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45.07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5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Pseudourid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E4BE1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8.08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7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-Acetyl-L-histidine isomer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6.08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icotinate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ribonucleosid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9BD2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9.08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-Acetylamino-6-amino-3-methyluracil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80.0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2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7-Aminomethyl-7-carbagua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EB86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42.1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-Methyldeoxycytid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1.12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methyllys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EB1D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1B87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8B1D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76.18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3.3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ydroxyhexanoy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43.08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umichrom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CB4A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7BB4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80B87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2BA5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40.49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exacosanoyl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12.21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6.0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-trans,4-cis-Decadi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21.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3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5-Hydroxytryptopha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FB59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4BB4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60.27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-Hydroxylaur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8BF0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99.14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3.1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S-adenosylmethion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DB4A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02.2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Non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A5BA5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38.09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68.27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, 5-Tetradecadien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08.09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4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Glutathio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56B59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76B78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4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38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42.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trans-2-Dodecenoyl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8B2C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7B2C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74.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7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ept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D2BD2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68.08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S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Ribosyl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-L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omocyste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BBB4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98.07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6.8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L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opa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51.06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4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glutamylcyste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9B1D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EB3B6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60.18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ex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22.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5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-Cyste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C7BC35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288.21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1.2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L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Octanoylcarnit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16.24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0.9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O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ecanoyl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-L-carniti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56.13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7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decarboxy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-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adenosylinosylmethionine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B1F2C" w:rsidRPr="00213962" w:rsidTr="00121AF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338.1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S-(</w:t>
            </w:r>
            <w:proofErr w:type="spellStart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Hydroxymethyl</w:t>
            </w:r>
            <w:proofErr w:type="spellEnd"/>
            <w:r w:rsidRPr="00213962">
              <w:rPr>
                <w:rFonts w:ascii="Calibri" w:eastAsia="Times New Roman" w:hAnsi="Calibri" w:cs="Times New Roman"/>
                <w:color w:val="000000"/>
                <w:lang w:eastAsia="en-GB"/>
              </w:rPr>
              <w:t>)glutathione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45B4AF"/>
            <w:noWrap/>
            <w:vAlign w:val="bottom"/>
            <w:hideMark/>
          </w:tcPr>
          <w:p w:rsidR="001B1F2C" w:rsidRPr="00213962" w:rsidRDefault="001B1F2C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1B1F2C" w:rsidRDefault="001B1F2C" w:rsidP="001B1F2C"/>
    <w:p w:rsidR="00D12B3B" w:rsidRDefault="00D12B3B"/>
    <w:sectPr w:rsidR="00D12B3B" w:rsidSect="001B1F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F2C"/>
    <w:rsid w:val="001B1F2C"/>
    <w:rsid w:val="00D1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F2C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F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F2C"/>
    <w:rPr>
      <w:color w:val="800080"/>
      <w:u w:val="single"/>
    </w:rPr>
  </w:style>
  <w:style w:type="paragraph" w:customStyle="1" w:styleId="xl66">
    <w:name w:val="xl66"/>
    <w:basedOn w:val="Normal"/>
    <w:rsid w:val="001B1F2C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B1F2C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F2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F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F2C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F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F2C"/>
    <w:rPr>
      <w:color w:val="800080"/>
      <w:u w:val="single"/>
    </w:rPr>
  </w:style>
  <w:style w:type="paragraph" w:customStyle="1" w:styleId="xl66">
    <w:name w:val="xl66"/>
    <w:basedOn w:val="Normal"/>
    <w:rsid w:val="001B1F2C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B1F2C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F2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F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90</Words>
  <Characters>9639</Characters>
  <Application>Microsoft Office Word</Application>
  <DocSecurity>0</DocSecurity>
  <Lines>80</Lines>
  <Paragraphs>22</Paragraphs>
  <ScaleCrop>false</ScaleCrop>
  <Company/>
  <LinksUpToDate>false</LinksUpToDate>
  <CharactersWithSpaces>1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3-09-23T13:17:00Z</dcterms:created>
  <dcterms:modified xsi:type="dcterms:W3CDTF">2013-09-23T13:18:00Z</dcterms:modified>
</cp:coreProperties>
</file>